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3810F" w14:textId="3189294F" w:rsidR="00101BB8" w:rsidRPr="005B0B7E" w:rsidRDefault="00D74659" w:rsidP="00101BB8">
      <w:pPr>
        <w:widowControl w:val="0"/>
        <w:autoSpaceDE w:val="0"/>
        <w:autoSpaceDN w:val="0"/>
        <w:adjustRightInd w:val="0"/>
        <w:jc w:val="center"/>
        <w:rPr>
          <w:b/>
          <w:lang w:val="pt-BR"/>
        </w:rPr>
      </w:pPr>
      <w:r w:rsidRPr="005B0B7E">
        <w:rPr>
          <w:b/>
          <w:lang w:val="pt-BR"/>
        </w:rPr>
        <w:t xml:space="preserve">S1 Appendix: </w:t>
      </w:r>
      <w:r w:rsidR="00101BB8" w:rsidRPr="005B0B7E">
        <w:rPr>
          <w:b/>
          <w:lang w:val="pt-BR"/>
        </w:rPr>
        <w:t xml:space="preserve">ESCALA DE CONHECIMENTO SOBRE A FIBROSE CÍSTICA (FC) </w:t>
      </w:r>
    </w:p>
    <w:p w14:paraId="3B5AD565" w14:textId="77777777" w:rsidR="00101BB8" w:rsidRPr="005B0B7E" w:rsidRDefault="00101BB8" w:rsidP="00101BB8">
      <w:pPr>
        <w:widowControl w:val="0"/>
        <w:autoSpaceDE w:val="0"/>
        <w:autoSpaceDN w:val="0"/>
        <w:adjustRightInd w:val="0"/>
        <w:jc w:val="center"/>
        <w:rPr>
          <w:b/>
          <w:lang w:val="pt-BR"/>
        </w:rPr>
      </w:pPr>
    </w:p>
    <w:p w14:paraId="26B95F55" w14:textId="77777777" w:rsidR="00101BB8" w:rsidRPr="005B0B7E" w:rsidRDefault="00101BB8" w:rsidP="00101BB8">
      <w:pPr>
        <w:keepNext/>
        <w:widowControl w:val="0"/>
        <w:autoSpaceDE w:val="0"/>
        <w:autoSpaceDN w:val="0"/>
        <w:adjustRightInd w:val="0"/>
        <w:outlineLvl w:val="1"/>
        <w:rPr>
          <w:b/>
          <w:bCs/>
          <w:lang w:val="pt-BR"/>
        </w:rPr>
      </w:pPr>
      <w:r w:rsidRPr="005B0B7E">
        <w:rPr>
          <w:b/>
          <w:lang w:val="pt-BR"/>
        </w:rPr>
        <w:t xml:space="preserve">Instruções: Por favor, marque Verdadeiro, </w:t>
      </w:r>
      <w:r w:rsidRPr="005B0B7E">
        <w:rPr>
          <w:b/>
          <w:u w:val="single"/>
          <w:lang w:val="pt-BR"/>
        </w:rPr>
        <w:t>Falso</w:t>
      </w:r>
      <w:r w:rsidRPr="005B0B7E">
        <w:rPr>
          <w:b/>
          <w:lang w:val="pt-BR"/>
        </w:rPr>
        <w:t xml:space="preserve"> ou </w:t>
      </w:r>
      <w:r w:rsidRPr="005B0B7E">
        <w:rPr>
          <w:b/>
          <w:u w:val="single"/>
          <w:lang w:val="pt-BR"/>
        </w:rPr>
        <w:t>Não Sei</w:t>
      </w:r>
      <w:r w:rsidRPr="005B0B7E">
        <w:rPr>
          <w:b/>
          <w:bCs/>
          <w:lang w:val="pt-BR"/>
        </w:rPr>
        <w:t xml:space="preserve"> para cada item.</w:t>
      </w:r>
    </w:p>
    <w:p w14:paraId="308AF8FA" w14:textId="77777777" w:rsidR="00101BB8" w:rsidRPr="005B0B7E" w:rsidRDefault="00101BB8" w:rsidP="00101BB8">
      <w:pPr>
        <w:widowControl w:val="0"/>
        <w:autoSpaceDE w:val="0"/>
        <w:autoSpaceDN w:val="0"/>
        <w:adjustRightInd w:val="0"/>
        <w:rPr>
          <w:lang w:val="pt-BR"/>
        </w:rPr>
      </w:pPr>
    </w:p>
    <w:p w14:paraId="5E7E5208" w14:textId="77777777" w:rsidR="00101BB8" w:rsidRPr="005B0B7E" w:rsidRDefault="00101BB8" w:rsidP="00101BB8">
      <w:pPr>
        <w:widowControl w:val="0"/>
        <w:autoSpaceDE w:val="0"/>
        <w:autoSpaceDN w:val="0"/>
        <w:adjustRightInd w:val="0"/>
        <w:rPr>
          <w:lang w:val="pt-BR"/>
        </w:rPr>
      </w:pPr>
    </w:p>
    <w:tbl>
      <w:tblPr>
        <w:tblStyle w:val="Tabelacomgrade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236"/>
        <w:gridCol w:w="1418"/>
        <w:gridCol w:w="860"/>
        <w:gridCol w:w="980"/>
      </w:tblGrid>
      <w:tr w:rsidR="00101BB8" w:rsidRPr="005B0B7E" w14:paraId="507A07B7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noWrap/>
            <w:hideMark/>
          </w:tcPr>
          <w:p w14:paraId="2F1DD420" w14:textId="77777777" w:rsidR="00101BB8" w:rsidRPr="005B0B7E" w:rsidRDefault="00101BB8" w:rsidP="00E873A2">
            <w:pPr>
              <w:jc w:val="center"/>
              <w:rPr>
                <w:b/>
                <w:color w:val="000000"/>
                <w:lang w:val="pt-BR" w:eastAsia="pt-BR"/>
              </w:rPr>
            </w:pPr>
          </w:p>
        </w:tc>
        <w:tc>
          <w:tcPr>
            <w:tcW w:w="835" w:type="pct"/>
            <w:shd w:val="clear" w:color="auto" w:fill="FFFFFF" w:themeFill="background1"/>
            <w:noWrap/>
            <w:hideMark/>
          </w:tcPr>
          <w:p w14:paraId="265F9396" w14:textId="77777777" w:rsidR="00101BB8" w:rsidRPr="005B0B7E" w:rsidRDefault="00101BB8" w:rsidP="00E873A2">
            <w:pPr>
              <w:jc w:val="center"/>
              <w:rPr>
                <w:b/>
                <w:color w:val="000000"/>
                <w:lang w:eastAsia="pt-BR"/>
              </w:rPr>
            </w:pPr>
            <w:r w:rsidRPr="005B0B7E">
              <w:rPr>
                <w:b/>
                <w:color w:val="000000"/>
                <w:lang w:eastAsia="pt-BR"/>
              </w:rPr>
              <w:t>Verdadeiro</w:t>
            </w:r>
          </w:p>
        </w:tc>
        <w:tc>
          <w:tcPr>
            <w:tcW w:w="506" w:type="pct"/>
            <w:shd w:val="clear" w:color="auto" w:fill="FFFFFF" w:themeFill="background1"/>
            <w:noWrap/>
            <w:hideMark/>
          </w:tcPr>
          <w:p w14:paraId="3BADB1AB" w14:textId="77777777" w:rsidR="00101BB8" w:rsidRPr="005B0B7E" w:rsidRDefault="00101BB8" w:rsidP="00E873A2">
            <w:pPr>
              <w:jc w:val="center"/>
              <w:rPr>
                <w:b/>
                <w:color w:val="000000"/>
                <w:lang w:eastAsia="pt-BR"/>
              </w:rPr>
            </w:pPr>
            <w:r w:rsidRPr="005B0B7E">
              <w:rPr>
                <w:b/>
                <w:color w:val="000000"/>
                <w:lang w:eastAsia="pt-BR"/>
              </w:rPr>
              <w:t>Falso</w:t>
            </w:r>
          </w:p>
        </w:tc>
        <w:tc>
          <w:tcPr>
            <w:tcW w:w="577" w:type="pct"/>
            <w:shd w:val="clear" w:color="auto" w:fill="FFFFFF" w:themeFill="background1"/>
          </w:tcPr>
          <w:p w14:paraId="1185AE3D" w14:textId="77777777" w:rsidR="00101BB8" w:rsidRPr="005B0B7E" w:rsidRDefault="00101BB8" w:rsidP="00E873A2">
            <w:pPr>
              <w:jc w:val="center"/>
              <w:rPr>
                <w:b/>
                <w:color w:val="000000"/>
                <w:lang w:eastAsia="pt-BR"/>
              </w:rPr>
            </w:pPr>
            <w:r w:rsidRPr="005B0B7E">
              <w:rPr>
                <w:b/>
                <w:color w:val="000000"/>
                <w:lang w:eastAsia="pt-BR"/>
              </w:rPr>
              <w:t>Não sei</w:t>
            </w:r>
          </w:p>
        </w:tc>
      </w:tr>
      <w:tr w:rsidR="00101BB8" w:rsidRPr="005B0B7E" w14:paraId="13BC5318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7486E21A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1. Pacientes com FC necessitam ter uma dieta com pouca gordura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759CEB7D" w14:textId="77777777" w:rsidR="00101BB8" w:rsidRPr="005B0B7E" w:rsidRDefault="00101BB8" w:rsidP="00E873A2">
            <w:pPr>
              <w:jc w:val="center"/>
              <w:rPr>
                <w:lang w:val="pt-BR"/>
              </w:rPr>
            </w:pPr>
          </w:p>
          <w:p w14:paraId="200317EB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31B94F70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2D2956F4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25F98B42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71603ACA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73D43AD0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3ACC6F00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. Pacientes com FC devem fazer fisioterapia respiratória pelo menos uma vez por dia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4FCB1E14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3E4DBF41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47AF0039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1FA85BDB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18D8AF89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BD2DF7A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314795AD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FE12231" w14:textId="77777777" w:rsidR="00101BB8" w:rsidRPr="005B0B7E" w:rsidRDefault="00101BB8" w:rsidP="00E873A2">
            <w:pPr>
              <w:jc w:val="both"/>
              <w:rPr>
                <w:color w:val="000000"/>
                <w:highlight w:val="yellow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3. A doença pulmonar em pacientes com FC pode piorar com uma nutrição inadequada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6AE9898A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val="pt-BR" w:eastAsia="pt-BR"/>
              </w:rPr>
            </w:pPr>
          </w:p>
          <w:p w14:paraId="1C4E67E0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06F3AFDB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4DAE0FDE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29A3910A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02FFFADD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29A71F10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245D9D4" w14:textId="77777777" w:rsidR="00101BB8" w:rsidRPr="005B0B7E" w:rsidRDefault="00101BB8" w:rsidP="00E873A2">
            <w:pPr>
              <w:jc w:val="both"/>
              <w:rPr>
                <w:color w:val="000000"/>
                <w:highlight w:val="yellow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4. Exercícios aeróbicos (ex: correr, nadar, andar de bicicleta) são mais importantes para pacientes com FC do que para pacientes sem FC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6CC26B89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val="pt-BR" w:eastAsia="pt-BR"/>
              </w:rPr>
            </w:pPr>
          </w:p>
          <w:p w14:paraId="79A45895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30E74909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33E9B051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271DE94C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418BC23B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2EDFBA7A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B5F632F" w14:textId="77777777" w:rsidR="00101BB8" w:rsidRPr="005B0B7E" w:rsidRDefault="00101BB8" w:rsidP="00E873A2">
            <w:pPr>
              <w:jc w:val="both"/>
              <w:rPr>
                <w:color w:val="000000"/>
                <w:highlight w:val="yellow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5. Para uma melhor socialização, a interação presencial entre pacientes com FC é recomendada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656CC8A8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val="pt-BR" w:eastAsia="pt-BR"/>
              </w:rPr>
            </w:pPr>
          </w:p>
          <w:p w14:paraId="195AB2EB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478EABB3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475DD30F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7576C8E7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690639AE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093C48B2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5801B43C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6. O transplante de pulmão é a última opção de tratamento para alguns pacientes com FC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546C3A70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570AAFF4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500D189A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2175BA8B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3C821DDE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66C0B067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4C5E5DB8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68BD9001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7. Pacientes com FC têm maior risco de desenvolver diabetes do que pacientes sem FC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4B4A712C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01E473AA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3435E998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134F45D7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6336F683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E9BDC47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5ACC00D2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5B3E3216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8. Todas as mulheres com FC que engravidarem terão filhos com FC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7C145273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32AC0B87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0D42F65D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5CF209BA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4C6C0A66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67D7BF1F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621D9E9F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5F485C18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9.  Medicamentos inalatórios (ex: bombinha, nebulização) para FC ajudam a soltar e eliminar as secreções do pulmão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7601DC75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val="pt-BR" w:eastAsia="pt-BR"/>
              </w:rPr>
            </w:pPr>
          </w:p>
          <w:p w14:paraId="4073693E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2699495D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61A04675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5CBBCFE4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2C23526B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5D7E10C3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55B2C1B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10. Não tomar os antibióticos como prescritos pode levar ao desenvolvimento de resistência ao medicamento (as bactérias deixam de ser destruídas)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35B7C254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val="pt-BR" w:eastAsia="pt-BR"/>
              </w:rPr>
            </w:pPr>
          </w:p>
          <w:p w14:paraId="65A6E508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4EAD5FE9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6C455F15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3C5DA8FB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702884DD" w14:textId="77777777" w:rsidR="00101BB8" w:rsidRPr="005B0B7E" w:rsidRDefault="00101BB8" w:rsidP="00E873A2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7A0A37AF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4855FA0E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11. Medicamentos para eliminar a secreção são úteis para pacientes com FC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2566D689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75410B60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5B5E5843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D6CDBE1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643C22E6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7213BB6D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363E663D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750734C6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12. A fisioterapia respiratória em pacientes com FC somente pode ser realizada com a assistência de outra pessoa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3080880A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4DEFC811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02DB0541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27653042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6FF91CCE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2D310F5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79715BBB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12E506D5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13. Máscaras usadas para administrar a medicação por nebulização devem ser mantidas de 3 à 5 cm do rosto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7743D698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008C6E6C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2674D99C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6BCD0E3C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34A813F6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2F12A5DA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4B15F3F0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CD91657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14. Os equipamentos usados para administrar medicações inalatórias precisam ser limpos mensalmente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7F3AAF64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09677A7B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61D26A91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604F2B1E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5836140F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2DAC6E73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5D440AF4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43C26F0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15. Durante a fisioterapia respiratória, pacientes com FC devem permanecer em uma posição fixa para melhorar a eliminação da secreção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32AE9C7B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6FB5E59C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30368417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367627EB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6DE639BC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3441D98F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36635EBE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166521D6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16. Pacientes com FC precisam ingerir menos calorias do que pacientes sem FC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40CFD77F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008B0B4B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713CDBCA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6C8C048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1E855EC1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7D90C85C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3AB1B1FF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1D367977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17. Pacientes com FC precisam usar antibióticos para tratar infecções virais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4DDE86EC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6CEAEA84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0B33C18B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5B94A113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6FF43CDA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07CF6711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2062F7A4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4E064DAA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lastRenderedPageBreak/>
              <w:t>18. Pacientes com FC devem ingerir vitaminas lipossolúveis (ou seja, A, D, E, K) diariamente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62DE5E47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07D3BCBD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60FC4433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8D13271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1C88F1B2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CACE892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4F87C667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FC316D0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19. Os equipamentos usados para administrar medicações inalatórias precisam ser limpos pelo menos uma vez por semana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4A4EE0EF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4F181394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69B3FE0A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3925A757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7491890C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0E438667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1285B0C0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6D344F9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0. Pacientes com FC devem tomar suplementos de enzimas pancreáticas em todas as refeições e lanches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1209B8FC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1A0A5BB0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1A6C3500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439EE1B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7D7068FB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5C7869F5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6A562855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DDA79F0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1. Um teste genético está disponível para identificar FC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3184AAE7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499D3B08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2FEE76F3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5F8C0A82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6563FD7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2. Pacientes com FC têm risco de desenvolver deficiência de vitaminas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35DBD15B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4CFB5704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61460ED1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57B34403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13450A00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5A9D4C7C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68AE1216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1A7C18C9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3. Tomar enzimas pancreáticas de forma inadequada pode levar ao desenvolvimento de resistência a medicamentos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25CF9EA7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29063906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6EC6522D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94B6EA0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6DDFC7B7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3CFD9E48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1991FDD0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78F8BF57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4. A maioria dos homens com FC é infértil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79D15547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6EC17B8D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0FADCCAF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2C9BC7ED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10C2DCCC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5. Não é necessário fazer fisioterapia respiratória nos dias em que os pacientes com FC se sentem bem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1E9D357C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10199271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4013BBF6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501EAE13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4408E359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24069C02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0494F5A4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6F51A8B6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6. As técnicas de fisioterapia respiratória são benéficas apenas quando os pacientes com FC desenvolvem sintomas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2AC23140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76E823B6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42AEF78D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D5BAE92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5144E26B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5AAEF25E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71718FEF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61A040DC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7. O funcionamento dos pulmões está diretamente relacionado ao peso corporal saudável em pacientes com FC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5BE51F2C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7FE9C05C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45858068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2D9C00B5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54D3DAF2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5E8362C9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11CE5EB2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CABB8A4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8. Ambos os pais devem ter o gene da FC para que uma criança nasça com a doença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52D725F2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22D7A1DD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456952CF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749A9986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6A00B113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3796086F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79E8A808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35139A5F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29. Se você tomar menos do que a quantidade correta de suplementos de enzimas pancreáticas, você evacuará com mais frequência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4C1601D5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0351219F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5A83910D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046073B9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03443C14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6BC183C2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1C30F80E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6D8323BA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30. A interação presencial entre dois pacientes com FC com a mesma bactéria (e.g. Pseudomonas aeruginosa (PA)/Cepacia) é segura.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5AFE9B44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  <w:p w14:paraId="749773EA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6" w:type="pct"/>
            <w:shd w:val="clear" w:color="auto" w:fill="FFFFFF" w:themeFill="background1"/>
            <w:noWrap/>
          </w:tcPr>
          <w:p w14:paraId="7146CDA4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444C13AD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77" w:type="pct"/>
            <w:shd w:val="clear" w:color="auto" w:fill="FFFFFF" w:themeFill="background1"/>
          </w:tcPr>
          <w:p w14:paraId="359B9A82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</w:p>
          <w:p w14:paraId="2D832BB8" w14:textId="77777777" w:rsidR="00101BB8" w:rsidRPr="005B0B7E" w:rsidRDefault="00101BB8" w:rsidP="00E873A2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="00AE0F7C" w:rsidRPr="005B0B7E">
              <w:fldChar w:fldCharType="separate"/>
            </w:r>
            <w:r w:rsidRPr="005B0B7E">
              <w:fldChar w:fldCharType="end"/>
            </w:r>
          </w:p>
        </w:tc>
      </w:tr>
      <w:tr w:rsidR="00101BB8" w:rsidRPr="005B0B7E" w14:paraId="42A79045" w14:textId="77777777" w:rsidTr="00101BB8">
        <w:trPr>
          <w:trHeight w:val="20"/>
        </w:trPr>
        <w:tc>
          <w:tcPr>
            <w:tcW w:w="3082" w:type="pct"/>
            <w:shd w:val="clear" w:color="auto" w:fill="FFFFFF" w:themeFill="background1"/>
          </w:tcPr>
          <w:p w14:paraId="1DA8EC22" w14:textId="77777777" w:rsidR="00101BB8" w:rsidRPr="005B0B7E" w:rsidRDefault="00101BB8" w:rsidP="00E873A2">
            <w:pPr>
              <w:jc w:val="both"/>
              <w:rPr>
                <w:color w:val="000000"/>
                <w:lang w:val="pt-BR" w:eastAsia="pt-BR"/>
              </w:rPr>
            </w:pPr>
            <w:r w:rsidRPr="005B0B7E">
              <w:rPr>
                <w:color w:val="000000"/>
                <w:lang w:val="pt-BR" w:eastAsia="pt-BR"/>
              </w:rPr>
              <w:t>Obrigada por responder a este questionário</w:t>
            </w:r>
          </w:p>
        </w:tc>
        <w:tc>
          <w:tcPr>
            <w:tcW w:w="835" w:type="pct"/>
            <w:shd w:val="clear" w:color="auto" w:fill="FFFFFF" w:themeFill="background1"/>
            <w:noWrap/>
          </w:tcPr>
          <w:p w14:paraId="74778CEB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506" w:type="pct"/>
            <w:shd w:val="clear" w:color="auto" w:fill="FFFFFF" w:themeFill="background1"/>
            <w:noWrap/>
          </w:tcPr>
          <w:p w14:paraId="296618E5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577" w:type="pct"/>
            <w:shd w:val="clear" w:color="auto" w:fill="FFFFFF" w:themeFill="background1"/>
          </w:tcPr>
          <w:p w14:paraId="4CD5D70B" w14:textId="77777777" w:rsidR="00101BB8" w:rsidRPr="005B0B7E" w:rsidRDefault="00101BB8" w:rsidP="00E873A2">
            <w:pPr>
              <w:jc w:val="center"/>
              <w:rPr>
                <w:color w:val="000000"/>
                <w:lang w:val="pt-BR" w:eastAsia="pt-BR"/>
              </w:rPr>
            </w:pPr>
          </w:p>
        </w:tc>
      </w:tr>
    </w:tbl>
    <w:p w14:paraId="315687A6" w14:textId="77777777" w:rsidR="00101BB8" w:rsidRPr="005B0B7E" w:rsidRDefault="00101BB8" w:rsidP="00101BB8">
      <w:pPr>
        <w:widowControl w:val="0"/>
        <w:autoSpaceDE w:val="0"/>
        <w:autoSpaceDN w:val="0"/>
        <w:adjustRightInd w:val="0"/>
        <w:jc w:val="center"/>
        <w:rPr>
          <w:b/>
          <w:lang w:val="pt-BR"/>
        </w:rPr>
      </w:pPr>
    </w:p>
    <w:p w14:paraId="5F9ECA50" w14:textId="77777777" w:rsidR="00101BB8" w:rsidRPr="005B0B7E" w:rsidRDefault="00101BB8" w:rsidP="00101BB8">
      <w:pPr>
        <w:rPr>
          <w:lang w:val="pt-BR"/>
        </w:rPr>
      </w:pPr>
    </w:p>
    <w:p w14:paraId="69C44530" w14:textId="2E76164B" w:rsidR="005B0B7E" w:rsidRPr="005B0B7E" w:rsidRDefault="005B0B7E">
      <w:pPr>
        <w:spacing w:after="160" w:line="259" w:lineRule="auto"/>
        <w:rPr>
          <w:lang w:val="pt-BR"/>
        </w:rPr>
      </w:pPr>
      <w:r w:rsidRPr="005B0B7E">
        <w:rPr>
          <w:lang w:val="pt-BR"/>
        </w:rPr>
        <w:br w:type="page"/>
      </w:r>
    </w:p>
    <w:p w14:paraId="6285364F" w14:textId="77777777" w:rsidR="005B0B7E" w:rsidRPr="005B0B7E" w:rsidRDefault="005B0B7E" w:rsidP="005B0B7E">
      <w:pPr>
        <w:widowControl w:val="0"/>
        <w:autoSpaceDE w:val="0"/>
        <w:autoSpaceDN w:val="0"/>
        <w:adjustRightInd w:val="0"/>
        <w:jc w:val="center"/>
        <w:rPr>
          <w:b/>
        </w:rPr>
      </w:pPr>
      <w:r w:rsidRPr="005B0B7E">
        <w:rPr>
          <w:b/>
        </w:rPr>
        <w:lastRenderedPageBreak/>
        <w:t>CYSTIC FIBROSIS (CF) KNOWLEDGE SCALE</w:t>
      </w:r>
    </w:p>
    <w:p w14:paraId="2B8167F1" w14:textId="77777777" w:rsidR="005B0B7E" w:rsidRPr="005B0B7E" w:rsidRDefault="005B0B7E" w:rsidP="005B0B7E">
      <w:pPr>
        <w:widowControl w:val="0"/>
        <w:autoSpaceDE w:val="0"/>
        <w:autoSpaceDN w:val="0"/>
        <w:adjustRightInd w:val="0"/>
        <w:jc w:val="center"/>
        <w:rPr>
          <w:b/>
        </w:rPr>
      </w:pPr>
    </w:p>
    <w:p w14:paraId="1E7D49F7" w14:textId="1D6EF8A9" w:rsidR="005B0B7E" w:rsidRDefault="005B0B7E" w:rsidP="005B0B7E">
      <w:pPr>
        <w:keepNext/>
        <w:widowControl w:val="0"/>
        <w:autoSpaceDE w:val="0"/>
        <w:autoSpaceDN w:val="0"/>
        <w:adjustRightInd w:val="0"/>
        <w:outlineLvl w:val="1"/>
        <w:rPr>
          <w:b/>
          <w:bCs/>
        </w:rPr>
      </w:pPr>
      <w:r w:rsidRPr="005B0B7E">
        <w:rPr>
          <w:b/>
        </w:rPr>
        <w:t xml:space="preserve">Instructions: Please check </w:t>
      </w:r>
      <w:r w:rsidRPr="005B0B7E">
        <w:rPr>
          <w:b/>
          <w:u w:val="single"/>
        </w:rPr>
        <w:t>True</w:t>
      </w:r>
      <w:r w:rsidRPr="005B0B7E">
        <w:rPr>
          <w:b/>
        </w:rPr>
        <w:t xml:space="preserve">, </w:t>
      </w:r>
      <w:r w:rsidRPr="005B0B7E">
        <w:rPr>
          <w:b/>
          <w:u w:val="single"/>
        </w:rPr>
        <w:t>False</w:t>
      </w:r>
      <w:r w:rsidRPr="005B0B7E">
        <w:rPr>
          <w:b/>
        </w:rPr>
        <w:t xml:space="preserve"> or </w:t>
      </w:r>
      <w:r w:rsidRPr="005B0B7E">
        <w:rPr>
          <w:b/>
          <w:u w:val="single"/>
        </w:rPr>
        <w:t>D</w:t>
      </w:r>
      <w:r w:rsidRPr="005B0B7E">
        <w:rPr>
          <w:b/>
          <w:bCs/>
          <w:u w:val="single"/>
        </w:rPr>
        <w:t>on’t Know</w:t>
      </w:r>
      <w:r w:rsidRPr="005B0B7E">
        <w:rPr>
          <w:b/>
          <w:bCs/>
        </w:rPr>
        <w:t xml:space="preserve"> for each item.</w:t>
      </w:r>
    </w:p>
    <w:p w14:paraId="45463B7E" w14:textId="32653148" w:rsidR="00FD4F5B" w:rsidRDefault="00FD4F5B" w:rsidP="005B0B7E">
      <w:pPr>
        <w:keepNext/>
        <w:widowControl w:val="0"/>
        <w:autoSpaceDE w:val="0"/>
        <w:autoSpaceDN w:val="0"/>
        <w:adjustRightInd w:val="0"/>
        <w:outlineLvl w:val="1"/>
        <w:rPr>
          <w:b/>
          <w:bCs/>
        </w:rPr>
      </w:pPr>
    </w:p>
    <w:tbl>
      <w:tblPr>
        <w:tblStyle w:val="Tabelacomgrade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238"/>
        <w:gridCol w:w="854"/>
        <w:gridCol w:w="849"/>
        <w:gridCol w:w="1553"/>
      </w:tblGrid>
      <w:tr w:rsidR="00FD4F5B" w:rsidRPr="005B0B7E" w14:paraId="5AB9EF78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noWrap/>
            <w:hideMark/>
          </w:tcPr>
          <w:p w14:paraId="4A56BB69" w14:textId="77777777" w:rsidR="00FD4F5B" w:rsidRPr="005B0B7E" w:rsidRDefault="00FD4F5B" w:rsidP="00B446DF">
            <w:pPr>
              <w:jc w:val="center"/>
              <w:rPr>
                <w:b/>
                <w:color w:val="000000"/>
                <w:lang w:val="pt-BR" w:eastAsia="pt-BR"/>
              </w:rPr>
            </w:pPr>
          </w:p>
        </w:tc>
        <w:tc>
          <w:tcPr>
            <w:tcW w:w="503" w:type="pct"/>
            <w:shd w:val="clear" w:color="auto" w:fill="FFFFFF" w:themeFill="background1"/>
            <w:noWrap/>
            <w:hideMark/>
          </w:tcPr>
          <w:p w14:paraId="7C609ADC" w14:textId="1AA5A6D6" w:rsidR="00FD4F5B" w:rsidRPr="005B0B7E" w:rsidRDefault="00FD4F5B" w:rsidP="00B446DF">
            <w:pPr>
              <w:jc w:val="center"/>
              <w:rPr>
                <w:b/>
                <w:color w:val="000000"/>
                <w:lang w:eastAsia="pt-BR"/>
              </w:rPr>
            </w:pPr>
            <w:r>
              <w:rPr>
                <w:b/>
                <w:color w:val="000000"/>
                <w:lang w:eastAsia="pt-BR"/>
              </w:rPr>
              <w:t>True</w:t>
            </w:r>
          </w:p>
        </w:tc>
        <w:tc>
          <w:tcPr>
            <w:tcW w:w="500" w:type="pct"/>
            <w:shd w:val="clear" w:color="auto" w:fill="FFFFFF" w:themeFill="background1"/>
            <w:noWrap/>
            <w:hideMark/>
          </w:tcPr>
          <w:p w14:paraId="2121E375" w14:textId="347B7741" w:rsidR="00FD4F5B" w:rsidRPr="005B0B7E" w:rsidRDefault="00FD4F5B" w:rsidP="00B446DF">
            <w:pPr>
              <w:jc w:val="center"/>
              <w:rPr>
                <w:b/>
                <w:color w:val="000000"/>
                <w:lang w:eastAsia="pt-BR"/>
              </w:rPr>
            </w:pPr>
            <w:r w:rsidRPr="005B0B7E">
              <w:rPr>
                <w:b/>
                <w:color w:val="000000"/>
                <w:lang w:eastAsia="pt-BR"/>
              </w:rPr>
              <w:t>Fals</w:t>
            </w:r>
            <w:r>
              <w:rPr>
                <w:b/>
                <w:color w:val="000000"/>
                <w:lang w:eastAsia="pt-BR"/>
              </w:rPr>
              <w:t>e</w:t>
            </w:r>
          </w:p>
        </w:tc>
        <w:tc>
          <w:tcPr>
            <w:tcW w:w="914" w:type="pct"/>
            <w:shd w:val="clear" w:color="auto" w:fill="FFFFFF" w:themeFill="background1"/>
          </w:tcPr>
          <w:p w14:paraId="2C1FCAF5" w14:textId="74E8515D" w:rsidR="00FD4F5B" w:rsidRPr="005B0B7E" w:rsidRDefault="00FD4F5B" w:rsidP="00B446DF">
            <w:pPr>
              <w:jc w:val="center"/>
              <w:rPr>
                <w:b/>
                <w:color w:val="000000"/>
                <w:lang w:eastAsia="pt-BR"/>
              </w:rPr>
            </w:pPr>
            <w:r>
              <w:rPr>
                <w:b/>
                <w:color w:val="000000"/>
                <w:lang w:eastAsia="pt-BR"/>
              </w:rPr>
              <w:t>Don’t know</w:t>
            </w:r>
          </w:p>
        </w:tc>
      </w:tr>
      <w:tr w:rsidR="00FD4F5B" w:rsidRPr="005B0B7E" w14:paraId="2EA6595E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A24BFF6" w14:textId="77439AB6" w:rsidR="00FD4F5B" w:rsidRPr="00FD4F5B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FD4F5B">
              <w:rPr>
                <w:color w:val="000000"/>
                <w:lang w:eastAsia="pt-BR"/>
              </w:rPr>
              <w:t>1. CF patients need to eat a low fat diet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5EE51363" w14:textId="77777777" w:rsidR="00FD4F5B" w:rsidRPr="00FD4F5B" w:rsidRDefault="00FD4F5B" w:rsidP="00B446DF">
            <w:pPr>
              <w:jc w:val="center"/>
            </w:pPr>
          </w:p>
          <w:p w14:paraId="1525A0B3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5F929D6F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16AEA430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44DD7864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7F605B95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69E7EB9D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3EBF36E7" w14:textId="075B99DE" w:rsidR="00FD4F5B" w:rsidRPr="00FD4F5B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FD4F5B">
              <w:rPr>
                <w:color w:val="000000"/>
                <w:lang w:eastAsia="pt-BR"/>
              </w:rPr>
              <w:t>2.</w:t>
            </w:r>
            <w:r>
              <w:t xml:space="preserve"> </w:t>
            </w:r>
            <w:r w:rsidRPr="00FD4F5B">
              <w:rPr>
                <w:color w:val="000000"/>
                <w:lang w:eastAsia="pt-BR"/>
              </w:rPr>
              <w:t xml:space="preserve">CF patients need to do chest physiotherapy (CPT) at least once per day.  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48AA07E5" w14:textId="77777777" w:rsidR="00FD4F5B" w:rsidRPr="00FD4F5B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DFDBD13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4A4B566C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473F42E1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60F57CD1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44C237EA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66C7E06A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146DD8D" w14:textId="2108162C" w:rsidR="00FD4F5B" w:rsidRPr="00FD4F5B" w:rsidRDefault="00FD4F5B" w:rsidP="00B446DF">
            <w:pPr>
              <w:jc w:val="both"/>
              <w:rPr>
                <w:color w:val="000000"/>
                <w:highlight w:val="yellow"/>
                <w:lang w:eastAsia="pt-BR"/>
              </w:rPr>
            </w:pPr>
            <w:r w:rsidRPr="00FD4F5B">
              <w:rPr>
                <w:color w:val="000000"/>
                <w:lang w:eastAsia="pt-BR"/>
              </w:rPr>
              <w:t>3. Proper nutrition can delay the progression of lung disease in CF patients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16AE12D6" w14:textId="77777777" w:rsidR="00FD4F5B" w:rsidRPr="00FD4F5B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2F156074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622216C5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50D076D8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686C1495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155E8959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7C706F2B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1CF92E7B" w14:textId="1DD7A08A" w:rsidR="00FD4F5B" w:rsidRPr="00FD4F5B" w:rsidRDefault="00FD4F5B" w:rsidP="00B446DF">
            <w:pPr>
              <w:jc w:val="both"/>
              <w:rPr>
                <w:color w:val="000000"/>
                <w:highlight w:val="yellow"/>
                <w:lang w:eastAsia="pt-BR"/>
              </w:rPr>
            </w:pPr>
            <w:r w:rsidRPr="00FD4F5B">
              <w:rPr>
                <w:color w:val="000000"/>
                <w:lang w:eastAsia="pt-BR"/>
              </w:rPr>
              <w:t>4. Aerobic exercise is more important for CF patients than non-CF patients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1E78F4B6" w14:textId="77777777" w:rsidR="00FD4F5B" w:rsidRPr="00FD4F5B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21509D4C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2CAF2269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55C7D9A7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6EF5CEC1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6709C250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6FA81B0C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065CB59" w14:textId="5159C332" w:rsidR="00FD4F5B" w:rsidRPr="00FD4F5B" w:rsidRDefault="00FD4F5B" w:rsidP="00B446DF">
            <w:pPr>
              <w:jc w:val="both"/>
              <w:rPr>
                <w:color w:val="000000"/>
                <w:highlight w:val="yellow"/>
                <w:lang w:eastAsia="pt-BR"/>
              </w:rPr>
            </w:pPr>
            <w:r w:rsidRPr="00FD4F5B">
              <w:rPr>
                <w:color w:val="000000"/>
                <w:lang w:eastAsia="pt-BR"/>
              </w:rPr>
              <w:t>5.</w:t>
            </w:r>
            <w:r>
              <w:rPr>
                <w:color w:val="000000"/>
                <w:lang w:eastAsia="pt-BR"/>
              </w:rPr>
              <w:t xml:space="preserve"> </w:t>
            </w:r>
            <w:r w:rsidRPr="00FD4F5B">
              <w:rPr>
                <w:color w:val="000000"/>
                <w:lang w:eastAsia="pt-BR"/>
              </w:rPr>
              <w:t>For increasing social support, face-to-face socializing between CF patients is highly recommended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5C36B939" w14:textId="77777777" w:rsidR="00FD4F5B" w:rsidRPr="00FD4F5B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3A6C99C6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73540F87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7AE49CA2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2F59F6F4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2963AB1C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11ECF208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1F229F4F" w14:textId="174E9ED3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6. </w:t>
            </w:r>
            <w:r w:rsidR="00CC6926" w:rsidRPr="00CC6926">
              <w:rPr>
                <w:color w:val="000000"/>
                <w:lang w:eastAsia="pt-BR"/>
              </w:rPr>
              <w:t>Lung Transplants are a last resort option for some CF patients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0E466E99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F0D8F5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0640D972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00E29FEB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111DA203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8DD03F0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11C41915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4A0DE4FD" w14:textId="2931A6F7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7. </w:t>
            </w:r>
            <w:r w:rsidR="00CC6926" w:rsidRPr="00CC6926">
              <w:rPr>
                <w:color w:val="000000"/>
                <w:lang w:eastAsia="pt-BR"/>
              </w:rPr>
              <w:t>CF patients are at greater risk of developing diabetes than those without CF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12168DB6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064743C1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76FF0546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07A372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5BA3B72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2B62C0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6C381C78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B02FCDE" w14:textId="303511E9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8. </w:t>
            </w:r>
            <w:r w:rsidR="00CC6926" w:rsidRPr="00CC6926">
              <w:rPr>
                <w:color w:val="000000"/>
                <w:lang w:eastAsia="pt-BR"/>
              </w:rPr>
              <w:t xml:space="preserve">All women with CF who get pregnant will have children with CF disease.    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2CAB9A01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4E3FEB88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053BB214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5E2B4B6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3DF9B492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2F911750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02036B88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3FA92194" w14:textId="08F345E2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9. </w:t>
            </w:r>
            <w:r w:rsidR="00CC6926" w:rsidRPr="00CC6926">
              <w:rPr>
                <w:color w:val="000000"/>
                <w:lang w:eastAsia="pt-BR"/>
              </w:rPr>
              <w:t>Inhaled CF medications help to loosen lung secretions in order to promote mucus clearance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5679F984" w14:textId="77777777" w:rsidR="00FD4F5B" w:rsidRPr="00CC6926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2066131F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06F861C2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01CB0C9F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65AFEBA1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28EF5E5A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1ABFFA8A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5840E2CC" w14:textId="5D22EC1B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>10.</w:t>
            </w:r>
            <w:r w:rsidR="00CC6926" w:rsidRPr="00CC6926">
              <w:rPr>
                <w:color w:val="000000"/>
                <w:lang w:eastAsia="pt-BR"/>
              </w:rPr>
              <w:t xml:space="preserve"> </w:t>
            </w:r>
            <w:r w:rsidR="00CC6926" w:rsidRPr="00CC6926">
              <w:rPr>
                <w:color w:val="000000"/>
                <w:lang w:eastAsia="pt-BR"/>
              </w:rPr>
              <w:t>Not taking antibiotics as prescribed can lead to the development of drug resistance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4C499443" w14:textId="77777777" w:rsidR="00FD4F5B" w:rsidRPr="00CC6926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3DC9AB40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7CBB9914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43EC8482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63A44CF6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</w:p>
          <w:p w14:paraId="31295C20" w14:textId="77777777" w:rsidR="00FD4F5B" w:rsidRPr="005B0B7E" w:rsidRDefault="00FD4F5B" w:rsidP="00B446DF">
            <w:pPr>
              <w:jc w:val="center"/>
              <w:rPr>
                <w:color w:val="000000"/>
                <w:highlight w:val="yellow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2F32CA55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51FB3B7A" w14:textId="7964B053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11. </w:t>
            </w:r>
            <w:r w:rsidR="00CC6926" w:rsidRPr="00CC6926">
              <w:rPr>
                <w:color w:val="000000"/>
                <w:lang w:eastAsia="pt-BR"/>
              </w:rPr>
              <w:t>Medications for drying up mucus are useful for CF patients</w:t>
            </w:r>
            <w:r w:rsidRPr="00CC6926">
              <w:rPr>
                <w:color w:val="000000"/>
                <w:lang w:eastAsia="pt-BR"/>
              </w:rPr>
              <w:t>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2E258BC4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716FACE0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644802F0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9A58AE1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1ECD9D7A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511F0C96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74B00BF9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4A88F1AD" w14:textId="12EA667B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12. </w:t>
            </w:r>
            <w:r w:rsidR="00CC6926" w:rsidRPr="00CC6926">
              <w:rPr>
                <w:color w:val="000000"/>
                <w:lang w:eastAsia="pt-BR"/>
              </w:rPr>
              <w:t>Chest physical therapy in CF patients can only be done with the assistance of another person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02AC48AD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266CCB9F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36CC6423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5A2A673C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27C73E71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21B34022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542AE059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0C8556E" w14:textId="256C5EB1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>13.</w:t>
            </w:r>
            <w:r w:rsidR="00CC6926">
              <w:rPr>
                <w:color w:val="000000"/>
                <w:lang w:eastAsia="pt-BR"/>
              </w:rPr>
              <w:t xml:space="preserve"> </w:t>
            </w:r>
            <w:r w:rsidR="00CC6926" w:rsidRPr="00CC6926">
              <w:rPr>
                <w:color w:val="000000"/>
                <w:lang w:eastAsia="pt-BR"/>
              </w:rPr>
              <w:t>Masks used to deliver nebulized medication should be kept 3-5 cm away from the face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40822E1C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5D2FB725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0A91F184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1BEB1E16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25EDF042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426EBA5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502961F0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BED9425" w14:textId="46EF8C9D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14. </w:t>
            </w:r>
            <w:r w:rsidR="00CC6926" w:rsidRPr="00CC6926">
              <w:rPr>
                <w:color w:val="000000"/>
                <w:lang w:eastAsia="pt-BR"/>
              </w:rPr>
              <w:t>Delivery devices used for inhaled medication need to be cleaned monthly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345912CE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583327A0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3D840735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0D154D2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053E97C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4D51A4BA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6C02C890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5E9F2361" w14:textId="000F452A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>15.</w:t>
            </w:r>
            <w:r w:rsidR="00CC6926">
              <w:rPr>
                <w:color w:val="000000"/>
                <w:lang w:eastAsia="pt-BR"/>
              </w:rPr>
              <w:t xml:space="preserve"> </w:t>
            </w:r>
            <w:r w:rsidR="00CC6926" w:rsidRPr="00CC6926">
              <w:rPr>
                <w:color w:val="000000"/>
                <w:lang w:eastAsia="pt-BR"/>
              </w:rPr>
              <w:t>During chest physiotherapy (CPT), CF patients should remain in one fixed position to improve mucus clearance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1A1D2F5C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6CAE9E35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01F84388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2C4357A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2E8671B2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76C483D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16FE8054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41D52716" w14:textId="6815B0D8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16. </w:t>
            </w:r>
            <w:r w:rsidR="00CC6926" w:rsidRPr="00CC6926">
              <w:rPr>
                <w:color w:val="000000"/>
                <w:lang w:eastAsia="pt-BR"/>
              </w:rPr>
              <w:t>CF patients need to eat less calories than those without CF</w:t>
            </w:r>
            <w:r w:rsidRPr="00CC6926">
              <w:rPr>
                <w:color w:val="000000"/>
                <w:lang w:eastAsia="pt-BR"/>
              </w:rPr>
              <w:t>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29494AB0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7BC317A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066F5A15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78DF8735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3252E335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0E331E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70C65E00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3C8DD156" w14:textId="3E41EEBA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17. </w:t>
            </w:r>
            <w:r w:rsidR="00CC6926" w:rsidRPr="00CC6926">
              <w:rPr>
                <w:color w:val="000000"/>
                <w:lang w:eastAsia="pt-BR"/>
              </w:rPr>
              <w:t>CF patients need to use antibiotics to treat viral infections</w:t>
            </w:r>
            <w:r w:rsidRPr="00CC6926">
              <w:rPr>
                <w:color w:val="000000"/>
                <w:lang w:eastAsia="pt-BR"/>
              </w:rPr>
              <w:t>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27A49A46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70BF3496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7251516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4ADDB61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0CC5D9C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1D4164D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76C199C9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511144C" w14:textId="7A135617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18. </w:t>
            </w:r>
            <w:r w:rsidR="00CC6926" w:rsidRPr="00CC6926">
              <w:rPr>
                <w:color w:val="000000"/>
                <w:lang w:eastAsia="pt-BR"/>
              </w:rPr>
              <w:t>CF patients should take fat soluble Vitamins (i.e. A, D, E, K) daily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7B446978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0A8F13D6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2DF8BA4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A1019B4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16B6E04A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00C73ED1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73BF8C13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7C35A742" w14:textId="559D18B7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>19.</w:t>
            </w:r>
            <w:r w:rsidR="00CC6926">
              <w:rPr>
                <w:color w:val="000000"/>
                <w:lang w:eastAsia="pt-BR"/>
              </w:rPr>
              <w:t xml:space="preserve"> </w:t>
            </w:r>
            <w:r w:rsidR="00CC6926" w:rsidRPr="00CC6926">
              <w:rPr>
                <w:color w:val="000000"/>
                <w:lang w:eastAsia="pt-BR"/>
              </w:rPr>
              <w:t>Delivery devices used for inhaled medication need to be cleaned at least once per week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315E824B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11B93FB4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0ACDA8AC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0ECC7E84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561E51FD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643C2E0D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116CF540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166DAF90" w14:textId="5F070830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>20.</w:t>
            </w:r>
            <w:r w:rsidR="00CC6926">
              <w:rPr>
                <w:color w:val="000000"/>
                <w:lang w:eastAsia="pt-BR"/>
              </w:rPr>
              <w:t xml:space="preserve"> </w:t>
            </w:r>
            <w:r w:rsidR="00CC6926" w:rsidRPr="00CC6926">
              <w:rPr>
                <w:color w:val="000000"/>
                <w:lang w:eastAsia="pt-BR"/>
              </w:rPr>
              <w:t>CF patients should take pancreatic enzyme supplements with all meals and snacks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08F4E821" w14:textId="77777777" w:rsidR="00FD4F5B" w:rsidRPr="00CC6926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679F20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7F471803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657115A3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3E57F372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4F231F1A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6E1134DD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1C0952B2" w14:textId="519D716F" w:rsidR="00FD4F5B" w:rsidRPr="00CC6926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CC6926">
              <w:rPr>
                <w:color w:val="000000"/>
                <w:lang w:eastAsia="pt-BR"/>
              </w:rPr>
              <w:t xml:space="preserve">21. </w:t>
            </w:r>
            <w:r w:rsidR="00CC6926" w:rsidRPr="00CC6926">
              <w:rPr>
                <w:color w:val="000000"/>
                <w:lang w:eastAsia="pt-BR"/>
              </w:rPr>
              <w:t>A genetic screening test is available for CF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2CB6443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6763CBB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7A8C2916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78E7F151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2525F680" w14:textId="466933C5" w:rsidR="00FD4F5B" w:rsidRPr="000E4CC0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0E4CC0">
              <w:rPr>
                <w:color w:val="000000"/>
                <w:lang w:eastAsia="pt-BR"/>
              </w:rPr>
              <w:lastRenderedPageBreak/>
              <w:t xml:space="preserve">22. </w:t>
            </w:r>
            <w:r w:rsidR="000E4CC0" w:rsidRPr="000E4CC0">
              <w:rPr>
                <w:color w:val="000000"/>
                <w:lang w:eastAsia="pt-BR"/>
              </w:rPr>
              <w:t>CF patients are at risk of developing a vitamin deficiency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3C6E5BD9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70C67B61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0978397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644256FC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600FF4EF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5F346A8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530BD1AC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7521B1AD" w14:textId="2A467D82" w:rsidR="00FD4F5B" w:rsidRPr="000E4CC0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0E4CC0">
              <w:rPr>
                <w:color w:val="000000"/>
                <w:lang w:eastAsia="pt-BR"/>
              </w:rPr>
              <w:t>23.</w:t>
            </w:r>
            <w:r w:rsidR="000E4CC0" w:rsidRPr="000E4CC0">
              <w:rPr>
                <w:color w:val="000000"/>
                <w:lang w:eastAsia="pt-BR"/>
              </w:rPr>
              <w:t xml:space="preserve"> </w:t>
            </w:r>
            <w:r w:rsidR="000E4CC0" w:rsidRPr="000E4CC0">
              <w:rPr>
                <w:color w:val="000000"/>
                <w:lang w:eastAsia="pt-BR"/>
              </w:rPr>
              <w:t>Taking pancreatic enzymes improperly can lead to the development of drug resistance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28AA206D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21AAC2B3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2EFC235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19E4CA6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79358650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156EB46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4966D7A3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7778FCD" w14:textId="028274DD" w:rsidR="00FD4F5B" w:rsidRPr="000E4CC0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0E4CC0">
              <w:rPr>
                <w:color w:val="000000"/>
                <w:lang w:eastAsia="pt-BR"/>
              </w:rPr>
              <w:t xml:space="preserve">24. </w:t>
            </w:r>
            <w:r w:rsidR="000E4CC0" w:rsidRPr="000E4CC0">
              <w:rPr>
                <w:color w:val="000000"/>
                <w:lang w:eastAsia="pt-BR"/>
              </w:rPr>
              <w:t>Most males with CF are infertile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10D4568F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3D09706F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2E2B2CEA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2B3CF983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96B5EC3" w14:textId="56C73149" w:rsidR="00FD4F5B" w:rsidRPr="000E4CC0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0E4CC0">
              <w:rPr>
                <w:color w:val="000000"/>
                <w:lang w:eastAsia="pt-BR"/>
              </w:rPr>
              <w:t xml:space="preserve">25. </w:t>
            </w:r>
            <w:r w:rsidR="000E4CC0" w:rsidRPr="000E4CC0">
              <w:rPr>
                <w:color w:val="000000"/>
                <w:lang w:eastAsia="pt-BR"/>
              </w:rPr>
              <w:t>Doing chest physiotherapy is not necessary on days when CF patients feel well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771F0A72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7CE0ACAC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524D4D0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7A90D9D6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2201CDD8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A42AEE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66F1BF7D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5D3CDA66" w14:textId="3FCF106E" w:rsidR="00FD4F5B" w:rsidRPr="000E4CC0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0E4CC0">
              <w:rPr>
                <w:color w:val="000000"/>
                <w:lang w:eastAsia="pt-BR"/>
              </w:rPr>
              <w:t>26.</w:t>
            </w:r>
            <w:r w:rsidR="000E4CC0" w:rsidRPr="000E4CC0">
              <w:rPr>
                <w:color w:val="000000"/>
                <w:lang w:eastAsia="pt-BR"/>
              </w:rPr>
              <w:t xml:space="preserve"> </w:t>
            </w:r>
            <w:r w:rsidR="000E4CC0" w:rsidRPr="000E4CC0">
              <w:rPr>
                <w:color w:val="000000"/>
                <w:lang w:eastAsia="pt-BR"/>
              </w:rPr>
              <w:t>Chest physiotherapy techniques are only beneficial once CF patients develop symptoms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029363A9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6B62ED62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4D39C223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BD99B1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261FD484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2E289BE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0EAC396A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634BFEB1" w14:textId="2478C5AB" w:rsidR="00FD4F5B" w:rsidRPr="000E4CC0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0E4CC0">
              <w:rPr>
                <w:color w:val="000000"/>
                <w:lang w:eastAsia="pt-BR"/>
              </w:rPr>
              <w:t xml:space="preserve">27. </w:t>
            </w:r>
            <w:r w:rsidR="000E4CC0" w:rsidRPr="000E4CC0">
              <w:rPr>
                <w:color w:val="000000"/>
                <w:lang w:eastAsia="pt-BR"/>
              </w:rPr>
              <w:t>Lung functioning is closely related to healthy body weight in CF patients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7576B5CC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662949B8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58FE065D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2446F48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5120AC1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6D7723FB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64186B3C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00235A46" w14:textId="2EC520B2" w:rsidR="00FD4F5B" w:rsidRPr="000E4CC0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0E4CC0">
              <w:rPr>
                <w:color w:val="000000"/>
                <w:lang w:eastAsia="pt-BR"/>
              </w:rPr>
              <w:t xml:space="preserve">28. </w:t>
            </w:r>
            <w:r w:rsidR="000E4CC0" w:rsidRPr="000E4CC0">
              <w:rPr>
                <w:color w:val="000000"/>
                <w:lang w:eastAsia="pt-BR"/>
              </w:rPr>
              <w:t>Both parents must carry the CF gene for a child to be born with CF disease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674ADCD6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E06DA6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27F68A46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82370E1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42AE2C3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2EE3614C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361195DD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17D6D9B5" w14:textId="6571E99F" w:rsidR="00FD4F5B" w:rsidRPr="000E4CC0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0E4CC0">
              <w:rPr>
                <w:color w:val="000000"/>
                <w:lang w:eastAsia="pt-BR"/>
              </w:rPr>
              <w:t>29.</w:t>
            </w:r>
            <w:r w:rsidR="000E4CC0">
              <w:rPr>
                <w:color w:val="000000"/>
                <w:lang w:eastAsia="pt-BR"/>
              </w:rPr>
              <w:t xml:space="preserve"> </w:t>
            </w:r>
            <w:r w:rsidR="000E4CC0" w:rsidRPr="000E4CC0">
              <w:rPr>
                <w:color w:val="000000"/>
                <w:lang w:eastAsia="pt-BR"/>
              </w:rPr>
              <w:t>If you take less than the correct amount of pancreatic enzyme supplements it will result in increased stool frequency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286AA05D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1D96DEB0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3FE9C3A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0604B777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7DFF0E1E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3CCD9673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5B0B7E" w14:paraId="1276D8BB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  <w:hideMark/>
          </w:tcPr>
          <w:p w14:paraId="5BAF2230" w14:textId="2BB9E1C2" w:rsidR="00FD4F5B" w:rsidRPr="000E4CC0" w:rsidRDefault="00FD4F5B" w:rsidP="00B446DF">
            <w:pPr>
              <w:jc w:val="both"/>
              <w:rPr>
                <w:color w:val="000000"/>
                <w:lang w:eastAsia="pt-BR"/>
              </w:rPr>
            </w:pPr>
            <w:r w:rsidRPr="000E4CC0">
              <w:rPr>
                <w:color w:val="000000"/>
                <w:lang w:eastAsia="pt-BR"/>
              </w:rPr>
              <w:t>30.</w:t>
            </w:r>
            <w:r w:rsidR="000E4CC0">
              <w:rPr>
                <w:color w:val="000000"/>
                <w:lang w:eastAsia="pt-BR"/>
              </w:rPr>
              <w:t xml:space="preserve"> </w:t>
            </w:r>
            <w:r w:rsidR="000E4CC0" w:rsidRPr="000E4CC0">
              <w:rPr>
                <w:color w:val="000000"/>
                <w:lang w:eastAsia="pt-BR"/>
              </w:rPr>
              <w:t>Face-to-face socialization between two CF patients with the same bug (e.g. Pseudomonas aeruginosa (PA)/Cepacia) is safe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68BF82A5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1603F3C6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500" w:type="pct"/>
            <w:shd w:val="clear" w:color="auto" w:fill="FFFFFF" w:themeFill="background1"/>
            <w:noWrap/>
          </w:tcPr>
          <w:p w14:paraId="30ABA1C3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43697D79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  <w:tc>
          <w:tcPr>
            <w:tcW w:w="914" w:type="pct"/>
            <w:shd w:val="clear" w:color="auto" w:fill="FFFFFF" w:themeFill="background1"/>
          </w:tcPr>
          <w:p w14:paraId="40FF574F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  <w:p w14:paraId="1EC54F10" w14:textId="77777777" w:rsidR="00FD4F5B" w:rsidRPr="005B0B7E" w:rsidRDefault="00FD4F5B" w:rsidP="00B446DF">
            <w:pPr>
              <w:jc w:val="center"/>
              <w:rPr>
                <w:color w:val="000000"/>
                <w:lang w:eastAsia="pt-BR"/>
              </w:rPr>
            </w:pPr>
            <w:r w:rsidRPr="005B0B7E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B0B7E">
              <w:instrText xml:space="preserve"> FORMCHECKBOX </w:instrText>
            </w:r>
            <w:r w:rsidRPr="005B0B7E">
              <w:fldChar w:fldCharType="separate"/>
            </w:r>
            <w:r w:rsidRPr="005B0B7E">
              <w:fldChar w:fldCharType="end"/>
            </w:r>
          </w:p>
        </w:tc>
      </w:tr>
      <w:tr w:rsidR="00FD4F5B" w:rsidRPr="000E4CC0" w14:paraId="383F3A06" w14:textId="77777777" w:rsidTr="00FD4F5B">
        <w:trPr>
          <w:trHeight w:val="20"/>
        </w:trPr>
        <w:tc>
          <w:tcPr>
            <w:tcW w:w="3082" w:type="pct"/>
            <w:shd w:val="clear" w:color="auto" w:fill="FFFFFF" w:themeFill="background1"/>
          </w:tcPr>
          <w:p w14:paraId="74652F15" w14:textId="474FA0A2" w:rsidR="00FD4F5B" w:rsidRPr="000E4CC0" w:rsidRDefault="000E4CC0" w:rsidP="00B446DF">
            <w:pPr>
              <w:jc w:val="both"/>
              <w:rPr>
                <w:color w:val="000000"/>
                <w:lang w:eastAsia="pt-BR"/>
              </w:rPr>
            </w:pPr>
            <w:r w:rsidRPr="000E4CC0">
              <w:rPr>
                <w:color w:val="000000"/>
                <w:lang w:eastAsia="pt-BR"/>
              </w:rPr>
              <w:t>Thank you for completing this questionnaire</w:t>
            </w:r>
            <w:r>
              <w:rPr>
                <w:color w:val="000000"/>
                <w:lang w:eastAsia="pt-BR"/>
              </w:rPr>
              <w:t>.</w:t>
            </w:r>
          </w:p>
        </w:tc>
        <w:tc>
          <w:tcPr>
            <w:tcW w:w="503" w:type="pct"/>
            <w:shd w:val="clear" w:color="auto" w:fill="FFFFFF" w:themeFill="background1"/>
            <w:noWrap/>
          </w:tcPr>
          <w:p w14:paraId="68CC3ED3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500" w:type="pct"/>
            <w:shd w:val="clear" w:color="auto" w:fill="FFFFFF" w:themeFill="background1"/>
            <w:noWrap/>
          </w:tcPr>
          <w:p w14:paraId="7E930AC7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14:paraId="6A11643C" w14:textId="77777777" w:rsidR="00FD4F5B" w:rsidRPr="000E4CC0" w:rsidRDefault="00FD4F5B" w:rsidP="00B446DF">
            <w:pPr>
              <w:jc w:val="center"/>
              <w:rPr>
                <w:color w:val="000000"/>
                <w:lang w:eastAsia="pt-BR"/>
              </w:rPr>
            </w:pPr>
          </w:p>
        </w:tc>
      </w:tr>
    </w:tbl>
    <w:p w14:paraId="6F206F32" w14:textId="77777777" w:rsidR="00FD4F5B" w:rsidRPr="000E4CC0" w:rsidRDefault="00FD4F5B" w:rsidP="005B0B7E">
      <w:pPr>
        <w:keepNext/>
        <w:widowControl w:val="0"/>
        <w:autoSpaceDE w:val="0"/>
        <w:autoSpaceDN w:val="0"/>
        <w:adjustRightInd w:val="0"/>
        <w:outlineLvl w:val="1"/>
        <w:rPr>
          <w:b/>
          <w:bCs/>
        </w:rPr>
      </w:pPr>
    </w:p>
    <w:p w14:paraId="25B0C565" w14:textId="648746BB" w:rsidR="005B0B7E" w:rsidRPr="005B0B7E" w:rsidRDefault="000E4CC0" w:rsidP="005B0B7E">
      <w:pPr>
        <w:widowControl w:val="0"/>
        <w:autoSpaceDE w:val="0"/>
        <w:autoSpaceDN w:val="0"/>
        <w:adjustRightInd w:val="0"/>
      </w:pPr>
      <w:r w:rsidRPr="000E4CC0">
        <w:t>Balfour L, Armstrong M, Holly C, Gaudet E, Aaron S, Tasca G, et al. Development and psychometric validation of a cystic fibrosis knowledge scale. Respirology. 2014;19(8):1209–14.</w:t>
      </w:r>
    </w:p>
    <w:p w14:paraId="5081C972" w14:textId="77777777" w:rsidR="005B0B7E" w:rsidRPr="005B0B7E" w:rsidRDefault="005B0B7E" w:rsidP="005B0B7E">
      <w:pPr>
        <w:widowControl w:val="0"/>
        <w:autoSpaceDE w:val="0"/>
        <w:autoSpaceDN w:val="0"/>
        <w:adjustRightInd w:val="0"/>
        <w:jc w:val="center"/>
        <w:rPr>
          <w:b/>
        </w:rPr>
      </w:pPr>
    </w:p>
    <w:p w14:paraId="1E19EEB6" w14:textId="77777777" w:rsidR="005B0B7E" w:rsidRPr="005B0B7E" w:rsidRDefault="005B0B7E" w:rsidP="005B0B7E"/>
    <w:p w14:paraId="03420282" w14:textId="77777777" w:rsidR="00984A34" w:rsidRPr="005B0B7E" w:rsidRDefault="00984A34"/>
    <w:sectPr w:rsidR="00984A34" w:rsidRPr="005B0B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6D3C31"/>
    <w:multiLevelType w:val="hybridMultilevel"/>
    <w:tmpl w:val="96281A1E"/>
    <w:lvl w:ilvl="0" w:tplc="335C9D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E74"/>
    <w:rsid w:val="000E4CC0"/>
    <w:rsid w:val="00101BB8"/>
    <w:rsid w:val="005B0B7E"/>
    <w:rsid w:val="00747E74"/>
    <w:rsid w:val="00984A34"/>
    <w:rsid w:val="00AE0F7C"/>
    <w:rsid w:val="00CC6926"/>
    <w:rsid w:val="00D74659"/>
    <w:rsid w:val="00FD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C9B50"/>
  <w15:chartTrackingRefBased/>
  <w15:docId w15:val="{075A2F69-E013-441E-BEC8-74D60BCE9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01BB8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496</Words>
  <Characters>8083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Karolinne Monteiro</cp:lastModifiedBy>
  <cp:revision>4</cp:revision>
  <dcterms:created xsi:type="dcterms:W3CDTF">2020-04-14T14:06:00Z</dcterms:created>
  <dcterms:modified xsi:type="dcterms:W3CDTF">2021-10-21T21:25:00Z</dcterms:modified>
</cp:coreProperties>
</file>